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4F445" w14:textId="1523BD99" w:rsidR="00A05E13" w:rsidRPr="00D65079" w:rsidRDefault="00336E26" w:rsidP="00917F43">
      <w:pPr>
        <w:pStyle w:val="NoSpacing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S3 File</w:t>
      </w:r>
      <w:bookmarkStart w:id="0" w:name="_GoBack"/>
      <w:bookmarkEnd w:id="0"/>
    </w:p>
    <w:p w14:paraId="53FDD809" w14:textId="79327957" w:rsidR="00AA6131" w:rsidRPr="00D65079" w:rsidRDefault="00336E26" w:rsidP="00917F43">
      <w:pPr>
        <w:pStyle w:val="NoSpacing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Responses by country:</w:t>
      </w:r>
      <w:r w:rsidR="00AA6131" w:rsidRPr="00D6507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bookmarkStart w:id="1" w:name="_Hlk526800"/>
      <w:r w:rsidR="00AA6131" w:rsidRPr="00D65079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United Kingdom, United States of America and Australia</w:t>
      </w:r>
    </w:p>
    <w:bookmarkEnd w:id="1"/>
    <w:p w14:paraId="0D1BD0DD" w14:textId="77777777" w:rsidR="00C71CB8" w:rsidRPr="00D65079" w:rsidRDefault="00C71CB8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</w:p>
    <w:p w14:paraId="7F2860EF" w14:textId="77777777" w:rsidR="00C71CB8" w:rsidRPr="00D65079" w:rsidRDefault="00C71CB8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 w:rsidRPr="00D65079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Non-fatal suicidal behaviour</w:t>
      </w:r>
    </w:p>
    <w:p w14:paraId="4B1BA8EF" w14:textId="629E0F9F" w:rsidR="00C71CB8" w:rsidRPr="00D65079" w:rsidRDefault="00C71CB8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eastAsia="en-GB"/>
        </w:rPr>
        <w:t>Figure 1: Acceptability scores of participants living in the United Kingdom</w:t>
      </w:r>
      <w:r w:rsidR="0005144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05144D" w:rsidRPr="0005144D">
        <w:rPr>
          <w:rFonts w:ascii="Times New Roman" w:hAnsi="Times New Roman" w:cs="Times New Roman"/>
          <w:sz w:val="20"/>
          <w:szCs w:val="20"/>
        </w:rPr>
        <w:t>(excludes outliers; medians</w:t>
      </w:r>
      <w:r w:rsidR="00027238">
        <w:rPr>
          <w:rFonts w:ascii="Times New Roman" w:hAnsi="Times New Roman" w:cs="Times New Roman"/>
          <w:sz w:val="20"/>
          <w:szCs w:val="20"/>
        </w:rPr>
        <w:t xml:space="preserve"> </w:t>
      </w:r>
      <w:r w:rsidR="0005144D" w:rsidRPr="0005144D">
        <w:rPr>
          <w:rFonts w:ascii="Times New Roman" w:hAnsi="Times New Roman" w:cs="Times New Roman"/>
          <w:sz w:val="20"/>
          <w:szCs w:val="20"/>
        </w:rPr>
        <w:t>denoted by dashed line; 1=unacceptable 5=acceptable)</w:t>
      </w:r>
    </w:p>
    <w:p w14:paraId="7F2CB941" w14:textId="77777777" w:rsidR="00C71CB8" w:rsidRPr="00D65079" w:rsidRDefault="00C71CB8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37DF6FF" wp14:editId="6593DFD0">
            <wp:extent cx="4686300" cy="34080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UK non-fatal suicidal behaviour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085" cy="3412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BEA0C" w14:textId="77777777" w:rsidR="00C71CB8" w:rsidRPr="00D65079" w:rsidRDefault="00C71CB8">
      <w:pPr>
        <w:rPr>
          <w:rFonts w:ascii="Times New Roman" w:hAnsi="Times New Roman" w:cs="Times New Roman"/>
          <w:sz w:val="20"/>
          <w:szCs w:val="20"/>
        </w:rPr>
      </w:pPr>
    </w:p>
    <w:p w14:paraId="36DEBCE1" w14:textId="305BE6A9" w:rsidR="00C71CB8" w:rsidRPr="00D65079" w:rsidRDefault="00C71CB8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sz w:val="20"/>
          <w:szCs w:val="20"/>
        </w:rPr>
        <w:t xml:space="preserve">Figure 2: </w:t>
      </w:r>
      <w:r w:rsidRPr="00D65079">
        <w:rPr>
          <w:rFonts w:ascii="Times New Roman" w:hAnsi="Times New Roman" w:cs="Times New Roman"/>
          <w:noProof/>
          <w:sz w:val="20"/>
          <w:szCs w:val="20"/>
          <w:lang w:eastAsia="en-GB"/>
        </w:rPr>
        <w:t>Acceptability scores of participants living in the United States of America</w:t>
      </w:r>
      <w:r w:rsidR="0005144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(excludes outliers; medians</w:t>
      </w:r>
      <w:r w:rsidR="00027238">
        <w:rPr>
          <w:rFonts w:ascii="Times New Roman" w:hAnsi="Times New Roman" w:cs="Times New Roman"/>
          <w:sz w:val="20"/>
          <w:szCs w:val="20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denoted by dashed line; 1=unacceptable 5=acceptable)</w:t>
      </w:r>
    </w:p>
    <w:p w14:paraId="1A00DA95" w14:textId="77777777" w:rsidR="00C71CB8" w:rsidRPr="00D65079" w:rsidRDefault="00F22CA6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71A354B" wp14:editId="7726039F">
            <wp:extent cx="4557964" cy="3314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SA non-fatal suicidal behaviour.w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3002" cy="3318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E4D9D" w14:textId="0DA05E16" w:rsidR="00C71CB8" w:rsidRPr="00D65079" w:rsidRDefault="00C71CB8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sz w:val="20"/>
          <w:szCs w:val="20"/>
        </w:rPr>
        <w:lastRenderedPageBreak/>
        <w:t xml:space="preserve">Figure 3: </w:t>
      </w:r>
      <w:r w:rsidRPr="00D65079">
        <w:rPr>
          <w:rFonts w:ascii="Times New Roman" w:hAnsi="Times New Roman" w:cs="Times New Roman"/>
          <w:noProof/>
          <w:sz w:val="20"/>
          <w:szCs w:val="20"/>
          <w:lang w:eastAsia="en-GB"/>
        </w:rPr>
        <w:t>Acceptability scores of participants living in Australia</w:t>
      </w:r>
      <w:r w:rsidR="0005144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(excludes outliers; medians</w:t>
      </w:r>
      <w:r w:rsidR="00027238">
        <w:rPr>
          <w:rFonts w:ascii="Times New Roman" w:hAnsi="Times New Roman" w:cs="Times New Roman"/>
          <w:sz w:val="20"/>
          <w:szCs w:val="20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denoted by dashed line; 1=unacceptable 5=acceptable)</w:t>
      </w:r>
    </w:p>
    <w:p w14:paraId="5E843E73" w14:textId="77777777" w:rsidR="00C71CB8" w:rsidRPr="00D65079" w:rsidRDefault="00F22CA6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030DBAB" wp14:editId="1D68182C">
            <wp:extent cx="4688900" cy="3409920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ustralia non-fatal suicidal behaviour.w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511" cy="3421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CA762" w14:textId="77777777" w:rsidR="00F22CA6" w:rsidRPr="00D65079" w:rsidRDefault="00F22CA6">
      <w:pPr>
        <w:rPr>
          <w:rFonts w:ascii="Times New Roman" w:hAnsi="Times New Roman" w:cs="Times New Roman"/>
          <w:b/>
          <w:sz w:val="20"/>
          <w:szCs w:val="20"/>
        </w:rPr>
      </w:pPr>
    </w:p>
    <w:p w14:paraId="078E19C5" w14:textId="77777777" w:rsidR="00C71CB8" w:rsidRPr="00D65079" w:rsidRDefault="00F22CA6">
      <w:pPr>
        <w:rPr>
          <w:rFonts w:ascii="Times New Roman" w:hAnsi="Times New Roman" w:cs="Times New Roman"/>
          <w:b/>
          <w:sz w:val="20"/>
          <w:szCs w:val="20"/>
        </w:rPr>
      </w:pPr>
      <w:r w:rsidRPr="00D65079">
        <w:rPr>
          <w:rFonts w:ascii="Times New Roman" w:hAnsi="Times New Roman" w:cs="Times New Roman"/>
          <w:b/>
          <w:sz w:val="20"/>
          <w:szCs w:val="20"/>
        </w:rPr>
        <w:t>Fatal suicidal behaviour</w:t>
      </w:r>
    </w:p>
    <w:p w14:paraId="717F52C3" w14:textId="082CB462" w:rsidR="00C71CB8" w:rsidRPr="00D65079" w:rsidRDefault="00C71CB8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D65079">
        <w:rPr>
          <w:rFonts w:ascii="Times New Roman" w:hAnsi="Times New Roman" w:cs="Times New Roman"/>
          <w:sz w:val="20"/>
          <w:szCs w:val="20"/>
        </w:rPr>
        <w:t xml:space="preserve">Figure 4: </w:t>
      </w:r>
      <w:r w:rsidRPr="00D65079">
        <w:rPr>
          <w:rFonts w:ascii="Times New Roman" w:hAnsi="Times New Roman" w:cs="Times New Roman"/>
          <w:noProof/>
          <w:sz w:val="20"/>
          <w:szCs w:val="20"/>
          <w:lang w:eastAsia="en-GB"/>
        </w:rPr>
        <w:t>Acceptability scores of participants living in the United Kingdom</w:t>
      </w:r>
      <w:r w:rsidR="0005144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(excludes outliers; medians</w:t>
      </w:r>
      <w:r w:rsidR="00027238">
        <w:rPr>
          <w:rFonts w:ascii="Times New Roman" w:hAnsi="Times New Roman" w:cs="Times New Roman"/>
          <w:sz w:val="20"/>
          <w:szCs w:val="20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denoted by dashed line; 1=unacceptable 5=acceptable)</w:t>
      </w:r>
    </w:p>
    <w:p w14:paraId="3C96E585" w14:textId="77777777" w:rsidR="00F22CA6" w:rsidRPr="00D65079" w:rsidRDefault="00F22CA6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741CF0" wp14:editId="2A86EB92">
            <wp:extent cx="4780624" cy="3476625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K fatal suicidal behaviour.w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379" cy="3480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001B4" w14:textId="77777777" w:rsidR="00F22CA6" w:rsidRPr="00D65079" w:rsidRDefault="00F22CA6">
      <w:pPr>
        <w:rPr>
          <w:rFonts w:ascii="Times New Roman" w:hAnsi="Times New Roman" w:cs="Times New Roman"/>
          <w:sz w:val="20"/>
          <w:szCs w:val="20"/>
        </w:rPr>
      </w:pPr>
    </w:p>
    <w:p w14:paraId="297DF676" w14:textId="77777777" w:rsidR="00F22CA6" w:rsidRPr="00D65079" w:rsidRDefault="00F22CA6">
      <w:pPr>
        <w:rPr>
          <w:rFonts w:ascii="Times New Roman" w:hAnsi="Times New Roman" w:cs="Times New Roman"/>
          <w:sz w:val="20"/>
          <w:szCs w:val="20"/>
        </w:rPr>
      </w:pPr>
    </w:p>
    <w:p w14:paraId="6064DCD0" w14:textId="3EC02445" w:rsidR="00C71CB8" w:rsidRPr="00D65079" w:rsidRDefault="00C71CB8">
      <w:pPr>
        <w:rPr>
          <w:rFonts w:ascii="Times New Roman" w:hAnsi="Times New Roman" w:cs="Times New Roman"/>
          <w:noProof/>
          <w:sz w:val="20"/>
          <w:szCs w:val="20"/>
          <w:lang w:eastAsia="en-GB"/>
        </w:rPr>
      </w:pPr>
      <w:r w:rsidRPr="00D65079">
        <w:rPr>
          <w:rFonts w:ascii="Times New Roman" w:hAnsi="Times New Roman" w:cs="Times New Roman"/>
          <w:sz w:val="20"/>
          <w:szCs w:val="20"/>
        </w:rPr>
        <w:t xml:space="preserve">Figure 5: </w:t>
      </w:r>
      <w:r w:rsidRPr="00D65079">
        <w:rPr>
          <w:rFonts w:ascii="Times New Roman" w:hAnsi="Times New Roman" w:cs="Times New Roman"/>
          <w:noProof/>
          <w:sz w:val="20"/>
          <w:szCs w:val="20"/>
          <w:lang w:eastAsia="en-GB"/>
        </w:rPr>
        <w:t>Acceptability scores of participants living in the United States of America</w:t>
      </w:r>
      <w:r w:rsidR="0005144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(excludes outliers; medians</w:t>
      </w:r>
      <w:r w:rsidR="00027238">
        <w:rPr>
          <w:rFonts w:ascii="Times New Roman" w:hAnsi="Times New Roman" w:cs="Times New Roman"/>
          <w:sz w:val="20"/>
          <w:szCs w:val="20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denoted by dashed line; 1=unacceptable 5=acceptable)</w:t>
      </w:r>
    </w:p>
    <w:p w14:paraId="18781080" w14:textId="77777777" w:rsidR="00F22CA6" w:rsidRPr="00D65079" w:rsidRDefault="00F22CA6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508055A" wp14:editId="6FC201D8">
            <wp:extent cx="4772025" cy="347037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SA fatal suicidal behaviour.w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965" cy="3473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DB86B" w14:textId="77777777" w:rsidR="00F22CA6" w:rsidRPr="00D65079" w:rsidRDefault="00F22CA6">
      <w:pPr>
        <w:rPr>
          <w:rFonts w:ascii="Times New Roman" w:hAnsi="Times New Roman" w:cs="Times New Roman"/>
          <w:sz w:val="20"/>
          <w:szCs w:val="20"/>
        </w:rPr>
      </w:pPr>
    </w:p>
    <w:p w14:paraId="7C38CA5E" w14:textId="61121418" w:rsidR="00C71CB8" w:rsidRPr="00D65079" w:rsidRDefault="00C71CB8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sz w:val="20"/>
          <w:szCs w:val="20"/>
        </w:rPr>
        <w:t xml:space="preserve">Figure 6: </w:t>
      </w:r>
      <w:r w:rsidRPr="00D65079">
        <w:rPr>
          <w:rFonts w:ascii="Times New Roman" w:hAnsi="Times New Roman" w:cs="Times New Roman"/>
          <w:noProof/>
          <w:sz w:val="20"/>
          <w:szCs w:val="20"/>
          <w:lang w:eastAsia="en-GB"/>
        </w:rPr>
        <w:t>Acceptability scores of participants living in Australia</w:t>
      </w:r>
      <w:r w:rsidR="0005144D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(excludes outliers; medians</w:t>
      </w:r>
      <w:r w:rsidR="00027238">
        <w:rPr>
          <w:rFonts w:ascii="Times New Roman" w:hAnsi="Times New Roman" w:cs="Times New Roman"/>
          <w:sz w:val="20"/>
          <w:szCs w:val="20"/>
        </w:rPr>
        <w:t xml:space="preserve"> </w:t>
      </w:r>
      <w:r w:rsidR="00027238" w:rsidRPr="0005144D">
        <w:rPr>
          <w:rFonts w:ascii="Times New Roman" w:hAnsi="Times New Roman" w:cs="Times New Roman"/>
          <w:sz w:val="20"/>
          <w:szCs w:val="20"/>
        </w:rPr>
        <w:t>denoted by dashed line; 1=unacceptable 5=acceptable)</w:t>
      </w:r>
    </w:p>
    <w:p w14:paraId="29B86EC3" w14:textId="77777777" w:rsidR="00C71CB8" w:rsidRPr="00D65079" w:rsidRDefault="00F22CA6">
      <w:pPr>
        <w:rPr>
          <w:rFonts w:ascii="Times New Roman" w:hAnsi="Times New Roman" w:cs="Times New Roman"/>
          <w:sz w:val="20"/>
          <w:szCs w:val="20"/>
        </w:rPr>
      </w:pPr>
      <w:r w:rsidRPr="00D65079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0CDA57F" wp14:editId="6C52AD82">
            <wp:extent cx="4832570" cy="3514402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ustralia fatal suicidal behaviour.w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245" cy="352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1CB8" w:rsidRPr="00D650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CB8"/>
    <w:rsid w:val="00027238"/>
    <w:rsid w:val="0005144D"/>
    <w:rsid w:val="00336E26"/>
    <w:rsid w:val="00917F43"/>
    <w:rsid w:val="00A05E13"/>
    <w:rsid w:val="00AA6131"/>
    <w:rsid w:val="00B40E4F"/>
    <w:rsid w:val="00C71CB8"/>
    <w:rsid w:val="00D65079"/>
    <w:rsid w:val="00F2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9DFF5E"/>
  <w15:docId w15:val="{ED3750AB-3114-4254-815E-8D7C42AE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7F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507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07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Padmanathan</dc:creator>
  <cp:keywords/>
  <dc:description/>
  <cp:lastModifiedBy>Prianka Padmanathan</cp:lastModifiedBy>
  <cp:revision>3</cp:revision>
  <dcterms:created xsi:type="dcterms:W3CDTF">2019-01-14T16:18:00Z</dcterms:created>
  <dcterms:modified xsi:type="dcterms:W3CDTF">2019-02-08T14:02:00Z</dcterms:modified>
</cp:coreProperties>
</file>